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7997A" w14:textId="4345C211" w:rsidR="00A025E0" w:rsidRPr="00CB606D" w:rsidRDefault="00CB606D">
      <w:pPr>
        <w:rPr>
          <w:rFonts w:ascii="Times New Roman" w:hAnsi="Times New Roman" w:cs="Times New Roman"/>
        </w:rPr>
      </w:pPr>
      <w:r w:rsidRPr="00CB606D">
        <w:rPr>
          <w:rFonts w:ascii="Times New Roman" w:hAnsi="Times New Roman" w:cs="Times New Roman"/>
          <w:b/>
          <w:bCs/>
        </w:rPr>
        <w:t>T</w:t>
      </w:r>
      <w:r w:rsidR="00947F06">
        <w:rPr>
          <w:rFonts w:ascii="Times New Roman" w:hAnsi="Times New Roman" w:cs="Times New Roman"/>
          <w:b/>
          <w:bCs/>
        </w:rPr>
        <w:t>ABEL</w:t>
      </w:r>
      <w:r w:rsidRPr="00CB606D">
        <w:rPr>
          <w:rFonts w:ascii="Times New Roman" w:hAnsi="Times New Roman" w:cs="Times New Roman"/>
          <w:b/>
          <w:bCs/>
        </w:rPr>
        <w:t xml:space="preserve"> S1</w:t>
      </w:r>
      <w:r w:rsidR="00C911A2">
        <w:rPr>
          <w:rFonts w:ascii="Times New Roman" w:hAnsi="Times New Roman" w:cs="Times New Roman"/>
          <w:b/>
          <w:bCs/>
        </w:rPr>
        <w:t xml:space="preserve"> </w:t>
      </w:r>
      <w:r w:rsidRPr="00CB606D">
        <w:rPr>
          <w:rFonts w:ascii="Times New Roman" w:hAnsi="Times New Roman" w:cs="Times New Roman"/>
        </w:rPr>
        <w:t xml:space="preserve">Basic clinical characteristics of </w:t>
      </w:r>
      <w:r>
        <w:rPr>
          <w:rFonts w:ascii="Times New Roman" w:hAnsi="Times New Roman" w:cs="Times New Roman"/>
        </w:rPr>
        <w:t>datasets in this study</w:t>
      </w:r>
      <w:r w:rsidRPr="00CB606D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984"/>
        <w:gridCol w:w="1985"/>
        <w:gridCol w:w="1842"/>
        <w:gridCol w:w="1276"/>
        <w:gridCol w:w="1276"/>
        <w:gridCol w:w="992"/>
        <w:gridCol w:w="992"/>
        <w:gridCol w:w="843"/>
        <w:gridCol w:w="1770"/>
      </w:tblGrid>
      <w:tr w:rsidR="00CD46FD" w:rsidRPr="00CD46FD" w14:paraId="3F3C161F" w14:textId="77777777" w:rsidTr="00A025E0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60D86C66" w14:textId="77777777" w:rsidR="00CD46FD" w:rsidRPr="00A025E0" w:rsidRDefault="00CD46FD" w:rsidP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9C37645" w14:textId="77777777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A9D2084" w14:textId="2C1D75FE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normal sampl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48F52D90" w14:textId="6E16C307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tumor samp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0E1BD57" w14:textId="77777777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F2965C7" w14:textId="77777777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23285D2" w14:textId="4E73F528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7449858" w14:textId="77777777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6D950D48" w14:textId="77777777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noWrap/>
            <w:hideMark/>
          </w:tcPr>
          <w:p w14:paraId="0A2B6E88" w14:textId="77777777" w:rsidR="00CD46FD" w:rsidRPr="00A025E0" w:rsidRDefault="00CD46F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al outcome</w:t>
            </w:r>
          </w:p>
        </w:tc>
      </w:tr>
      <w:tr w:rsidR="00CD46FD" w:rsidRPr="00CD46FD" w14:paraId="43BD5712" w14:textId="77777777" w:rsidTr="00A025E0">
        <w:trPr>
          <w:trHeight w:val="280"/>
        </w:trPr>
        <w:tc>
          <w:tcPr>
            <w:tcW w:w="988" w:type="dxa"/>
            <w:tcBorders>
              <w:bottom w:val="nil"/>
            </w:tcBorders>
            <w:noWrap/>
            <w:hideMark/>
          </w:tcPr>
          <w:p w14:paraId="6DA7F2F0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SE46699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14:paraId="5F1FC09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 xml:space="preserve">Affymetrix Human Genome 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602B83B8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842" w:type="dxa"/>
            <w:tcBorders>
              <w:bottom w:val="nil"/>
            </w:tcBorders>
            <w:noWrap/>
            <w:hideMark/>
          </w:tcPr>
          <w:p w14:paraId="00690C27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903F3A2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pT1: 46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7A661E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1: 1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5077B5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Male: 3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B12B16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&lt;50: 9</w:t>
            </w:r>
          </w:p>
        </w:tc>
        <w:tc>
          <w:tcPr>
            <w:tcW w:w="843" w:type="dxa"/>
            <w:tcBorders>
              <w:bottom w:val="nil"/>
            </w:tcBorders>
            <w:noWrap/>
            <w:hideMark/>
          </w:tcPr>
          <w:p w14:paraId="772DD57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1770" w:type="dxa"/>
            <w:tcBorders>
              <w:bottom w:val="nil"/>
            </w:tcBorders>
            <w:noWrap/>
            <w:hideMark/>
          </w:tcPr>
          <w:p w14:paraId="34628CB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D46FD" w:rsidRPr="00CD46FD" w14:paraId="59D4A852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51C21A6A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E7C3C4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133 Plus 2.0 Arra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F2185F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41C956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79CF10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pT2: 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AD86EF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2: 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C26D5F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Female: 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8EC7BA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≥50: 55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2351157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78B1D8B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37ADF9D0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4E4A2DBA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EC90D8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219403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DC1A36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A7427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pT3: 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3ADE67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3: 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16E1F7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8B91A3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nknown: 1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702F02C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568B439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68218DFF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28556C3E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SE537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0264B8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 xml:space="preserve">Affymetrix Human Genom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82C856A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F06E14A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5FDAD0C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: 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FE4850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CD0CF1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1A6566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754CFF6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25EF4B1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D46FD" w:rsidRPr="00CD46FD" w14:paraId="18032D6D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6A515024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4C7C737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133 Plus 2.0 Arra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D671FE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840DD0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B6C412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I: 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30BD5A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80F22E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7BAF89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2ADECE2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4097BB8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06406ACC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4CF26538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A21FF25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545F43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7B6267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1EF5AB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II: 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77AEB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8777275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96EDEA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3D5F7E1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1374E34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52FD7AEB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704DD093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44787A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72BA2A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00CA9A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0D6422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V: 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6B529D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F11E14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BFB92D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6D3E2C15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052E0EE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2CCE0079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61617784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SE2254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332DD3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 xml:space="preserve">Affymetrix Human Genom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15E68A5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DE1429B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5C504C8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pT1: 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2555525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2: 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EB03E9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Male: 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A5CF72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1B8248A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702A961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Disease-free survival</w:t>
            </w:r>
          </w:p>
        </w:tc>
      </w:tr>
      <w:tr w:rsidR="00CD46FD" w:rsidRPr="00CD46FD" w14:paraId="3EF80CFB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75F4FA4B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233155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133 Plus 2.0 Arra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CC7966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5FE10245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620F4A5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pT2: 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956472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3: 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DF40AD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Female: 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64FCC7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1E64CC1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1BF5C7A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6C969E0C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4D16DA71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0C6F20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B409DC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8F10EC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2D155B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pT3: 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3D3254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nknown: 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648F02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732C5C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31DAAF4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2D81EE1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42DB60DF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693A2213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63A2C8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0CA6FD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13235D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48810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nknown: 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E8AB00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990B9A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02E970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2664C83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0361328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2195D9A0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752014F7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SE178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AD12C4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 xml:space="preserve">Affymetrix Human Genom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59CBD5D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91998B1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1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603742E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: 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D8CACD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1: 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8CF099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Male: 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9B0F2F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04662EF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SA</w:t>
            </w: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5F24CB3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D46FD" w:rsidRPr="00CD46FD" w14:paraId="1E935BB2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0CCA8946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100F41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133 Plus 2.0 Arra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CA19A0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E9FFAA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A5FC44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I: 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F9383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2: 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1EFB70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Female: 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44D885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5D747B0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58A0741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0A4C87A7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1631895E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056F9C7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5D329E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0FA2E4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CDFA3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II: 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105C29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3: 39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noWrap/>
            <w:hideMark/>
          </w:tcPr>
          <w:p w14:paraId="3506D8D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nknown: 32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62B8D27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676E374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61F35553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34FCBCC1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EE1FC9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EA4542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13DE69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EC4EB9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V: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38E5EB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4: 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7D5478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C271D0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63926F5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03C61A8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0FA2BC9A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4F1D2D2A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2D5A803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3F4D32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254987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268FFC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nknown: 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128DE7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nknown: 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7EA5F8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55FAD2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4282E60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32C02045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0902606D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712A28FF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SE4043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7973C2A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Illumina HumanHT-12 V4.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8FFA954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30FF6EC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6809BCC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: 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E58F5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1: 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7B8D93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Male: 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972004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&lt;55: 20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1582645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France</w:t>
            </w: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4650135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CD46FD" w:rsidRPr="00CD46FD" w14:paraId="37DA13D7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3B39E015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6565F1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2A8AF0E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2F4908A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FDD47E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I: 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71D52D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2: 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AFF289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Female: 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9C41A3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≥55: 81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732DA9A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39D191F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04E4FFF0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4437E7C9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2FC3EB3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A22F3E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9F469E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8F42C5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II: 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3014B9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3: 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3BED43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AE16BA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24EBAC5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003ED10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330FAD91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603B553B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F41A5B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4802D8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745FAD7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58FBAF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V: 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604DA9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4: 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341CD0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E639C6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5E72DB0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77487DD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2CC8305A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7B826A37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5531B85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F78CA7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07FC760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B47A32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nknown: 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64B287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C5C760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228129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665D882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2D3D894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2EA9D95A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16F3B215" w14:textId="7AB5BBC5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CG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E038AC0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Illumina RNAseq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8EEA74B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46949CEC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5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54D7CF" w14:textId="77777777" w:rsidR="00CD46FD" w:rsidRPr="00CD46FD" w:rsidRDefault="00CD46FD" w:rsidP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: 2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7E8046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1: 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AFCD17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Male: 3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FFC55A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&lt;55: 173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2E6E29C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53458FC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Overall survival</w:t>
            </w:r>
          </w:p>
        </w:tc>
      </w:tr>
      <w:tr w:rsidR="00CD46FD" w:rsidRPr="00CD46FD" w14:paraId="48FE48C8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4504288A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4B93FD9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77554D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3B43952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ABE51C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I: 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2546A9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2: 2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B89927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Female: 1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7C401B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≥55: 358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4582D5A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474BFB8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60AFD3BE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5E3B0476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1926FA9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769010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625A030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233CD7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II: 1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5DE324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3: 2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4DF8332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DB8C198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13E7D969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408C47E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2C3C042D" w14:textId="77777777" w:rsidTr="00A025E0">
        <w:trPr>
          <w:trHeight w:val="280"/>
        </w:trPr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545B03E7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42B193A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17951B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14:paraId="1641C01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372F29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Stage IV: 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BD09811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G4: 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C66938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636633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1F89A953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  <w:noWrap/>
            <w:hideMark/>
          </w:tcPr>
          <w:p w14:paraId="7F31955D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D46FD" w:rsidRPr="00CD46FD" w14:paraId="2E462DAA" w14:textId="77777777" w:rsidTr="00A025E0">
        <w:trPr>
          <w:trHeight w:val="280"/>
        </w:trPr>
        <w:tc>
          <w:tcPr>
            <w:tcW w:w="988" w:type="dxa"/>
            <w:tcBorders>
              <w:top w:val="nil"/>
            </w:tcBorders>
            <w:noWrap/>
            <w:hideMark/>
          </w:tcPr>
          <w:p w14:paraId="157901B3" w14:textId="77777777" w:rsidR="00CD46FD" w:rsidRPr="00CD46FD" w:rsidRDefault="00CD46F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14:paraId="5E42F137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492CA5D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14:paraId="50E41C26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A18CA3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0412E68B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D46FD">
              <w:rPr>
                <w:rFonts w:ascii="Times New Roman" w:hAnsi="Times New Roman" w:cs="Times New Roman"/>
                <w:sz w:val="15"/>
                <w:szCs w:val="15"/>
              </w:rPr>
              <w:t>Unknown: 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6423234F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330E6C1C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3" w:type="dxa"/>
            <w:tcBorders>
              <w:top w:val="nil"/>
            </w:tcBorders>
            <w:noWrap/>
            <w:hideMark/>
          </w:tcPr>
          <w:p w14:paraId="4B5642EA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0" w:type="dxa"/>
            <w:tcBorders>
              <w:top w:val="nil"/>
            </w:tcBorders>
            <w:noWrap/>
            <w:hideMark/>
          </w:tcPr>
          <w:p w14:paraId="4751F58E" w14:textId="77777777" w:rsidR="00CD46FD" w:rsidRPr="00CD46FD" w:rsidRDefault="00CD4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6AEA5869" w14:textId="5176072C" w:rsidR="00CD46FD" w:rsidRDefault="00A025E0">
      <w:r w:rsidRPr="00CD46FD">
        <w:rPr>
          <w:rFonts w:ascii="Times New Roman" w:hAnsi="Times New Roman" w:cs="Times New Roman"/>
          <w:sz w:val="15"/>
          <w:szCs w:val="15"/>
        </w:rPr>
        <w:t>NA</w:t>
      </w:r>
      <w:r>
        <w:rPr>
          <w:rFonts w:ascii="Times New Roman" w:hAnsi="Times New Roman" w:cs="Times New Roman"/>
          <w:sz w:val="15"/>
          <w:szCs w:val="15"/>
        </w:rPr>
        <w:t xml:space="preserve">: not appliable. </w:t>
      </w:r>
    </w:p>
    <w:p w14:paraId="317A748C" w14:textId="77777777" w:rsidR="00CD46FD" w:rsidRDefault="00CD46FD"/>
    <w:sectPr w:rsidR="00CD46FD" w:rsidSect="00CD46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8E734C" w14:textId="77777777" w:rsidR="00E736CC" w:rsidRDefault="00E736CC" w:rsidP="00CD46FD">
      <w:r>
        <w:separator/>
      </w:r>
    </w:p>
  </w:endnote>
  <w:endnote w:type="continuationSeparator" w:id="0">
    <w:p w14:paraId="40E13D1C" w14:textId="77777777" w:rsidR="00E736CC" w:rsidRDefault="00E736CC" w:rsidP="00CD4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88D50" w14:textId="77777777" w:rsidR="00E736CC" w:rsidRDefault="00E736CC" w:rsidP="00CD46FD">
      <w:r>
        <w:separator/>
      </w:r>
    </w:p>
  </w:footnote>
  <w:footnote w:type="continuationSeparator" w:id="0">
    <w:p w14:paraId="20CE666B" w14:textId="77777777" w:rsidR="00E736CC" w:rsidRDefault="00E736CC" w:rsidP="00CD4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8C"/>
    <w:rsid w:val="00673BBA"/>
    <w:rsid w:val="007C743D"/>
    <w:rsid w:val="007F5900"/>
    <w:rsid w:val="00947F06"/>
    <w:rsid w:val="00A025E0"/>
    <w:rsid w:val="00C911A2"/>
    <w:rsid w:val="00CB606D"/>
    <w:rsid w:val="00CD46FD"/>
    <w:rsid w:val="00E736CC"/>
    <w:rsid w:val="00EA12C2"/>
    <w:rsid w:val="00FF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1ED02D"/>
  <w15:chartTrackingRefBased/>
  <w15:docId w15:val="{EA54E31B-2194-4826-800F-6D4DBA478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6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6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6FD"/>
    <w:rPr>
      <w:sz w:val="18"/>
      <w:szCs w:val="18"/>
    </w:rPr>
  </w:style>
  <w:style w:type="table" w:styleId="a7">
    <w:name w:val="Table Grid"/>
    <w:basedOn w:val="a1"/>
    <w:uiPriority w:val="39"/>
    <w:rsid w:val="00CD4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00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teng</dc:creator>
  <cp:keywords/>
  <dc:description/>
  <cp:lastModifiedBy>chen siteng</cp:lastModifiedBy>
  <cp:revision>14</cp:revision>
  <dcterms:created xsi:type="dcterms:W3CDTF">2020-05-29T03:50:00Z</dcterms:created>
  <dcterms:modified xsi:type="dcterms:W3CDTF">2020-10-13T13:23:00Z</dcterms:modified>
</cp:coreProperties>
</file>